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65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80"/>
        <w:gridCol w:w="1215"/>
        <w:gridCol w:w="1305"/>
        <w:gridCol w:w="1260"/>
        <w:gridCol w:w="795"/>
      </w:tblGrid>
      <w:tr w:rsidR="002C4A55" w14:paraId="576BD0A2" w14:textId="77777777" w:rsidTr="0038095F">
        <w:trPr>
          <w:trHeight w:val="300"/>
          <w:jc w:val="center"/>
        </w:trPr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60122F" w14:textId="77777777" w:rsidR="002C4A55" w:rsidRPr="00F73417" w:rsidRDefault="002C4A55" w:rsidP="0038095F">
            <w:pPr>
              <w:widowControl w:val="0"/>
              <w:jc w:val="center"/>
            </w:pPr>
            <w:r w:rsidRPr="00F73417">
              <w:t>Step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A66866" w14:textId="77777777" w:rsidR="002C4A55" w:rsidRPr="00F73417" w:rsidRDefault="002C4A55" w:rsidP="0038095F">
            <w:pPr>
              <w:widowControl w:val="0"/>
              <w:jc w:val="center"/>
            </w:pPr>
            <w:r w:rsidRPr="00F73417">
              <w:t>Current (</w:t>
            </w:r>
            <w:r w:rsidRPr="00F73417">
              <w:rPr>
                <w:rFonts w:ascii="Cambria Math" w:hAnsi="Cambria Math" w:cs="Cambria Math"/>
              </w:rPr>
              <w:t>𝜇</w:t>
            </w:r>
            <w:r w:rsidRPr="00F73417">
              <w:t>A)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FFC3EF" w14:textId="77777777" w:rsidR="002C4A55" w:rsidRPr="00F73417" w:rsidRDefault="002C4A55" w:rsidP="0038095F">
            <w:pPr>
              <w:widowControl w:val="0"/>
              <w:jc w:val="center"/>
            </w:pPr>
            <w:r w:rsidRPr="00F73417">
              <w:t>Target (MΩ)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0C681E" w14:textId="77777777" w:rsidR="002C4A55" w:rsidRPr="00F73417" w:rsidRDefault="002C4A55" w:rsidP="0038095F">
            <w:pPr>
              <w:widowControl w:val="0"/>
              <w:jc w:val="center"/>
            </w:pPr>
            <w:r>
              <w:t>Interval (s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02F488" w14:textId="77777777" w:rsidR="002C4A55" w:rsidRPr="00F73417" w:rsidRDefault="002C4A55" w:rsidP="0038095F">
            <w:pPr>
              <w:widowControl w:val="0"/>
              <w:jc w:val="center"/>
            </w:pPr>
            <w:r w:rsidRPr="00F73417">
              <w:t>Runs</w:t>
            </w:r>
          </w:p>
        </w:tc>
      </w:tr>
      <w:tr w:rsidR="002C4A55" w14:paraId="49ABA747" w14:textId="77777777" w:rsidTr="0038095F">
        <w:trPr>
          <w:trHeight w:val="300"/>
          <w:jc w:val="center"/>
        </w:trPr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2FBEC7" w14:textId="77777777" w:rsidR="002C4A55" w:rsidRPr="00F73417" w:rsidRDefault="002C4A55" w:rsidP="0038095F">
            <w:pPr>
              <w:widowControl w:val="0"/>
              <w:jc w:val="center"/>
            </w:pPr>
            <w:r w:rsidRPr="00F73417">
              <w:t>Cleaning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B6AFA8" w14:textId="77777777" w:rsidR="002C4A55" w:rsidRPr="00F73417" w:rsidRDefault="002C4A55" w:rsidP="0038095F">
            <w:pPr>
              <w:widowControl w:val="0"/>
              <w:jc w:val="center"/>
            </w:pPr>
            <w:r w:rsidRPr="00F73417">
              <w:t>0,1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7DB84B" w14:textId="77777777" w:rsidR="002C4A55" w:rsidRPr="00F73417" w:rsidRDefault="002C4A55" w:rsidP="0038095F">
            <w:pPr>
              <w:widowControl w:val="0"/>
              <w:jc w:val="center"/>
            </w:pPr>
            <w:r w:rsidRPr="00F73417">
              <w:t>n/a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13DD2D" w14:textId="77777777" w:rsidR="002C4A55" w:rsidRPr="00F73417" w:rsidRDefault="002C4A55" w:rsidP="0038095F">
            <w:pPr>
              <w:widowControl w:val="0"/>
              <w:jc w:val="center"/>
            </w:pPr>
            <w:r>
              <w:t>1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18EF93" w14:textId="77777777" w:rsidR="002C4A55" w:rsidRPr="00F73417" w:rsidRDefault="002C4A55" w:rsidP="0038095F">
            <w:pPr>
              <w:widowControl w:val="0"/>
              <w:jc w:val="center"/>
            </w:pPr>
            <w:r w:rsidRPr="00F73417">
              <w:t>1</w:t>
            </w:r>
          </w:p>
        </w:tc>
      </w:tr>
      <w:tr w:rsidR="002C4A55" w14:paraId="3F3A2794" w14:textId="77777777" w:rsidTr="0038095F">
        <w:trPr>
          <w:trHeight w:val="300"/>
          <w:jc w:val="center"/>
        </w:trPr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3D3691" w14:textId="77777777" w:rsidR="002C4A55" w:rsidRPr="00F73417" w:rsidRDefault="002C4A55" w:rsidP="0038095F">
            <w:pPr>
              <w:widowControl w:val="0"/>
              <w:jc w:val="center"/>
            </w:pPr>
            <w:r w:rsidRPr="00F73417">
              <w:t>1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634879" w14:textId="77777777" w:rsidR="002C4A55" w:rsidRPr="00F73417" w:rsidRDefault="002C4A55" w:rsidP="0038095F">
            <w:pPr>
              <w:widowControl w:val="0"/>
              <w:jc w:val="center"/>
            </w:pPr>
            <w:r w:rsidRPr="00F73417">
              <w:t>-0,05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DFFDBC" w14:textId="77777777" w:rsidR="002C4A55" w:rsidRPr="00F73417" w:rsidRDefault="002C4A55" w:rsidP="0038095F">
            <w:pPr>
              <w:widowControl w:val="0"/>
              <w:jc w:val="center"/>
            </w:pPr>
            <w:r w:rsidRPr="00F73417">
              <w:t>2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15DC7A" w14:textId="77777777" w:rsidR="002C4A55" w:rsidRPr="00F73417" w:rsidRDefault="002C4A55" w:rsidP="0038095F">
            <w:pPr>
              <w:widowControl w:val="0"/>
              <w:jc w:val="center"/>
            </w:pPr>
            <w:r>
              <w:t>15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B82396" w14:textId="77777777" w:rsidR="002C4A55" w:rsidRPr="00F73417" w:rsidRDefault="002C4A55" w:rsidP="0038095F">
            <w:pPr>
              <w:widowControl w:val="0"/>
              <w:jc w:val="center"/>
            </w:pPr>
            <w:r w:rsidRPr="00F73417">
              <w:t>3</w:t>
            </w:r>
          </w:p>
        </w:tc>
      </w:tr>
      <w:tr w:rsidR="002C4A55" w14:paraId="626B2DC6" w14:textId="77777777" w:rsidTr="0038095F">
        <w:trPr>
          <w:trHeight w:val="300"/>
          <w:jc w:val="center"/>
        </w:trPr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0D3CCC" w14:textId="77777777" w:rsidR="002C4A55" w:rsidRPr="00F73417" w:rsidRDefault="002C4A55" w:rsidP="0038095F">
            <w:pPr>
              <w:widowControl w:val="0"/>
              <w:jc w:val="center"/>
            </w:pPr>
            <w:r w:rsidRPr="00F73417">
              <w:t>2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E22464" w14:textId="77777777" w:rsidR="002C4A55" w:rsidRPr="00F73417" w:rsidRDefault="002C4A55" w:rsidP="0038095F">
            <w:pPr>
              <w:widowControl w:val="0"/>
              <w:jc w:val="center"/>
            </w:pPr>
            <w:r w:rsidRPr="00F73417">
              <w:t>-0,05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9AF8B5" w14:textId="77777777" w:rsidR="002C4A55" w:rsidRPr="00F73417" w:rsidRDefault="002C4A55" w:rsidP="0038095F">
            <w:pPr>
              <w:widowControl w:val="0"/>
              <w:jc w:val="center"/>
            </w:pPr>
            <w:r w:rsidRPr="00F73417">
              <w:t>1.5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43EC34" w14:textId="77777777" w:rsidR="002C4A55" w:rsidRPr="00F73417" w:rsidRDefault="002C4A55" w:rsidP="0038095F">
            <w:pPr>
              <w:widowControl w:val="0"/>
              <w:jc w:val="center"/>
            </w:pPr>
            <w:r>
              <w:t>1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C9666C" w14:textId="77777777" w:rsidR="002C4A55" w:rsidRPr="00F73417" w:rsidRDefault="002C4A55" w:rsidP="0038095F">
            <w:pPr>
              <w:widowControl w:val="0"/>
              <w:jc w:val="center"/>
            </w:pPr>
            <w:r w:rsidRPr="00F73417">
              <w:t>3</w:t>
            </w:r>
          </w:p>
        </w:tc>
      </w:tr>
      <w:tr w:rsidR="002C4A55" w14:paraId="2A42ADB7" w14:textId="77777777" w:rsidTr="0038095F">
        <w:trPr>
          <w:trHeight w:val="300"/>
          <w:jc w:val="center"/>
        </w:trPr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C7FE8A" w14:textId="77777777" w:rsidR="002C4A55" w:rsidRPr="00F73417" w:rsidRDefault="002C4A55" w:rsidP="0038095F">
            <w:pPr>
              <w:widowControl w:val="0"/>
              <w:jc w:val="center"/>
            </w:pPr>
            <w:r w:rsidRPr="00F73417">
              <w:t>3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7CC667" w14:textId="77777777" w:rsidR="002C4A55" w:rsidRPr="00F73417" w:rsidRDefault="002C4A55" w:rsidP="0038095F">
            <w:pPr>
              <w:widowControl w:val="0"/>
              <w:jc w:val="center"/>
            </w:pPr>
            <w:r w:rsidRPr="00F73417">
              <w:t>-0,05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D44832" w14:textId="77777777" w:rsidR="002C4A55" w:rsidRPr="00F73417" w:rsidRDefault="002C4A55" w:rsidP="0038095F">
            <w:pPr>
              <w:widowControl w:val="0"/>
              <w:jc w:val="center"/>
            </w:pPr>
            <w:r w:rsidRPr="00F73417">
              <w:t>0.5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E2536C" w14:textId="77777777" w:rsidR="002C4A55" w:rsidRPr="00F73417" w:rsidRDefault="002C4A55" w:rsidP="0038095F">
            <w:pPr>
              <w:widowControl w:val="0"/>
              <w:jc w:val="center"/>
            </w:pPr>
            <w:r>
              <w:t>5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A724FB" w14:textId="77777777" w:rsidR="002C4A55" w:rsidRPr="00F73417" w:rsidRDefault="002C4A55" w:rsidP="0038095F">
            <w:pPr>
              <w:widowControl w:val="0"/>
              <w:jc w:val="center"/>
            </w:pPr>
            <w:r w:rsidRPr="00F73417">
              <w:t>3</w:t>
            </w:r>
          </w:p>
        </w:tc>
      </w:tr>
      <w:tr w:rsidR="002C4A55" w14:paraId="68364D1B" w14:textId="77777777" w:rsidTr="0038095F">
        <w:trPr>
          <w:trHeight w:val="300"/>
          <w:jc w:val="center"/>
        </w:trPr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0F1AF9" w14:textId="77777777" w:rsidR="002C4A55" w:rsidRPr="00F73417" w:rsidRDefault="002C4A55" w:rsidP="0038095F">
            <w:pPr>
              <w:widowControl w:val="0"/>
              <w:jc w:val="center"/>
            </w:pPr>
            <w:r w:rsidRPr="00F73417">
              <w:t>4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8AA5F6" w14:textId="77777777" w:rsidR="002C4A55" w:rsidRPr="00F73417" w:rsidRDefault="002C4A55" w:rsidP="0038095F">
            <w:pPr>
              <w:widowControl w:val="0"/>
              <w:jc w:val="center"/>
            </w:pPr>
            <w:r w:rsidRPr="00F73417">
              <w:t>-0,05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0DB098" w14:textId="77777777" w:rsidR="002C4A55" w:rsidRPr="00F73417" w:rsidRDefault="002C4A55" w:rsidP="0038095F">
            <w:pPr>
              <w:widowControl w:val="0"/>
              <w:jc w:val="center"/>
            </w:pPr>
            <w:r w:rsidRPr="00F73417">
              <w:t>0.25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3CBC84" w14:textId="77777777" w:rsidR="002C4A55" w:rsidRPr="00F73417" w:rsidRDefault="002C4A55" w:rsidP="0038095F">
            <w:pPr>
              <w:widowControl w:val="0"/>
              <w:jc w:val="center"/>
            </w:pPr>
            <w:r>
              <w:t>3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18F330" w14:textId="77777777" w:rsidR="002C4A55" w:rsidRPr="00F73417" w:rsidRDefault="002C4A55" w:rsidP="0038095F">
            <w:pPr>
              <w:widowControl w:val="0"/>
              <w:jc w:val="center"/>
            </w:pPr>
            <w:r w:rsidRPr="00F73417">
              <w:t>3</w:t>
            </w:r>
          </w:p>
        </w:tc>
      </w:tr>
      <w:tr w:rsidR="002C4A55" w14:paraId="2245F686" w14:textId="77777777" w:rsidTr="0038095F">
        <w:trPr>
          <w:trHeight w:val="300"/>
          <w:jc w:val="center"/>
        </w:trPr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38E864" w14:textId="77777777" w:rsidR="002C4A55" w:rsidRPr="00F73417" w:rsidRDefault="002C4A55" w:rsidP="0038095F">
            <w:pPr>
              <w:widowControl w:val="0"/>
              <w:jc w:val="center"/>
            </w:pPr>
            <w:r w:rsidRPr="00F73417">
              <w:t>5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38072A" w14:textId="77777777" w:rsidR="002C4A55" w:rsidRPr="00F73417" w:rsidRDefault="002C4A55" w:rsidP="0038095F">
            <w:pPr>
              <w:widowControl w:val="0"/>
              <w:jc w:val="center"/>
            </w:pPr>
            <w:r w:rsidRPr="00F73417">
              <w:t>-0,05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77B100" w14:textId="77777777" w:rsidR="002C4A55" w:rsidRPr="00F73417" w:rsidRDefault="002C4A55" w:rsidP="0038095F">
            <w:pPr>
              <w:widowControl w:val="0"/>
              <w:jc w:val="center"/>
            </w:pPr>
            <w:r w:rsidRPr="00F73417">
              <w:t>0.1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CDFF33" w14:textId="77777777" w:rsidR="002C4A55" w:rsidRPr="00F73417" w:rsidRDefault="002C4A55" w:rsidP="0038095F">
            <w:pPr>
              <w:widowControl w:val="0"/>
              <w:jc w:val="center"/>
            </w:pPr>
            <w:r>
              <w:t>2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C43C31" w14:textId="77777777" w:rsidR="002C4A55" w:rsidRPr="00F73417" w:rsidRDefault="002C4A55" w:rsidP="0038095F">
            <w:pPr>
              <w:widowControl w:val="0"/>
              <w:jc w:val="center"/>
            </w:pPr>
            <w:r w:rsidRPr="00F73417">
              <w:t>3</w:t>
            </w:r>
          </w:p>
        </w:tc>
      </w:tr>
      <w:tr w:rsidR="002C4A55" w14:paraId="211DC8E3" w14:textId="77777777" w:rsidTr="0038095F">
        <w:trPr>
          <w:trHeight w:val="280"/>
          <w:jc w:val="center"/>
        </w:trPr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0F3A89" w14:textId="77777777" w:rsidR="002C4A55" w:rsidRPr="00F73417" w:rsidRDefault="002C4A55" w:rsidP="0038095F">
            <w:pPr>
              <w:widowControl w:val="0"/>
              <w:jc w:val="center"/>
            </w:pPr>
            <w:r w:rsidRPr="00F73417">
              <w:t>6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457B06" w14:textId="77777777" w:rsidR="002C4A55" w:rsidRPr="00F73417" w:rsidRDefault="002C4A55" w:rsidP="0038095F">
            <w:pPr>
              <w:widowControl w:val="0"/>
              <w:jc w:val="center"/>
            </w:pPr>
            <w:r w:rsidRPr="00F73417">
              <w:t>-0,05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8D8CB1" w14:textId="77777777" w:rsidR="002C4A55" w:rsidRPr="00F73417" w:rsidRDefault="002C4A55" w:rsidP="0038095F">
            <w:pPr>
              <w:widowControl w:val="0"/>
              <w:jc w:val="center"/>
            </w:pPr>
            <w:r w:rsidRPr="00F73417">
              <w:t>0.07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5B315A" w14:textId="77777777" w:rsidR="002C4A55" w:rsidRPr="00F73417" w:rsidRDefault="002C4A55" w:rsidP="0038095F">
            <w:pPr>
              <w:widowControl w:val="0"/>
              <w:jc w:val="center"/>
            </w:pPr>
            <w:r>
              <w:t>2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811560" w14:textId="77777777" w:rsidR="002C4A55" w:rsidRPr="00F73417" w:rsidRDefault="002C4A55" w:rsidP="0038095F">
            <w:pPr>
              <w:widowControl w:val="0"/>
              <w:jc w:val="center"/>
            </w:pPr>
            <w:r w:rsidRPr="00F73417">
              <w:t>3</w:t>
            </w:r>
          </w:p>
        </w:tc>
      </w:tr>
    </w:tbl>
    <w:p w14:paraId="0EB06B1C" w14:textId="77777777" w:rsidR="002C4A55" w:rsidRPr="00F73417" w:rsidRDefault="002C4A55" w:rsidP="002C4A55">
      <w:pPr>
        <w:jc w:val="center"/>
      </w:pPr>
    </w:p>
    <w:p w14:paraId="2109BEF5" w14:textId="77777777" w:rsidR="002C4A55" w:rsidRDefault="002C4A55" w:rsidP="002C4A55">
      <w:pPr>
        <w:widowControl w:val="0"/>
        <w:spacing w:after="180"/>
        <w:ind w:left="360" w:hanging="360"/>
        <w:jc w:val="both"/>
      </w:pPr>
      <w:r>
        <w:rPr>
          <w:b/>
        </w:rPr>
        <w:t xml:space="preserve">Supplementary </w:t>
      </w:r>
      <w:r w:rsidRPr="000413A2">
        <w:rPr>
          <w:b/>
        </w:rPr>
        <w:t xml:space="preserve">Table 1. </w:t>
      </w:r>
      <w:r w:rsidRPr="00740579">
        <w:rPr>
          <w:b/>
          <w:noProof/>
        </w:rPr>
        <w:t>NanoZ</w:t>
      </w:r>
      <w:r w:rsidRPr="000413A2">
        <w:rPr>
          <w:b/>
        </w:rPr>
        <w:t xml:space="preserve"> stepped protocol used to perform the electroplating in the electrodes.</w:t>
      </w:r>
      <w:r>
        <w:rPr>
          <w:b/>
        </w:rPr>
        <w:t xml:space="preserve"> </w:t>
      </w:r>
      <w:r w:rsidRPr="00BF5CB9">
        <w:t xml:space="preserve">This protocol </w:t>
      </w:r>
      <w:r w:rsidRPr="00740579">
        <w:rPr>
          <w:noProof/>
        </w:rPr>
        <w:t>was applied</w:t>
      </w:r>
      <w:r>
        <w:t xml:space="preserve"> to each channel.</w:t>
      </w:r>
      <w:r w:rsidRPr="00BF5CB9">
        <w:t xml:space="preserve"> </w:t>
      </w:r>
      <w:r>
        <w:t>The i</w:t>
      </w:r>
      <w:r w:rsidRPr="00BF5CB9">
        <w:t xml:space="preserve">nterval is the time between bi-phasic pulses within a </w:t>
      </w:r>
      <w:r>
        <w:t>r</w:t>
      </w:r>
      <w:r w:rsidRPr="00BF5CB9">
        <w:t xml:space="preserve">un. Runs are the maximum number of attempts per step to reach a </w:t>
      </w:r>
      <w:r w:rsidRPr="003960A8">
        <w:rPr>
          <w:noProof/>
        </w:rPr>
        <w:t>target</w:t>
      </w:r>
      <w:r>
        <w:t xml:space="preserve"> impedance. </w:t>
      </w:r>
      <w:r w:rsidRPr="00740579">
        <w:rPr>
          <w:noProof/>
        </w:rPr>
        <w:t>n</w:t>
      </w:r>
      <w:r>
        <w:t>/a, not applicable.</w:t>
      </w:r>
    </w:p>
    <w:p w14:paraId="60440D54" w14:textId="77777777" w:rsidR="00017E8D" w:rsidRDefault="00017E8D">
      <w:bookmarkStart w:id="0" w:name="_GoBack"/>
      <w:bookmarkEnd w:id="0"/>
    </w:p>
    <w:sectPr w:rsidR="00017E8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E3MrcwNDczNDW0NDZT0lEKTi0uzszPAykwrAUAw5nV5ywAAAA="/>
  </w:docVars>
  <w:rsids>
    <w:rsidRoot w:val="002C4A55"/>
    <w:rsid w:val="00017E8D"/>
    <w:rsid w:val="002C4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7E2A3"/>
  <w15:chartTrackingRefBased/>
  <w15:docId w15:val="{8E502EF7-CFC1-4BFA-8B7B-61AC158E7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4A5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anier Gutierrez Mendoza</dc:creator>
  <cp:keywords/>
  <dc:description/>
  <cp:lastModifiedBy>Dr. Ranier Gutierrez Mendoza</cp:lastModifiedBy>
  <cp:revision>1</cp:revision>
  <dcterms:created xsi:type="dcterms:W3CDTF">2018-10-23T00:23:00Z</dcterms:created>
  <dcterms:modified xsi:type="dcterms:W3CDTF">2018-10-23T00:24:00Z</dcterms:modified>
</cp:coreProperties>
</file>